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</w:t>
      </w:r>
      <w:bookmarkStart w:id="0" w:name="_GoBack"/>
      <w:bookmarkEnd w:id="0"/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Stratified 24-week changes in clinical and laboratory parameters.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695"/>
        <w:gridCol w:w="974"/>
        <w:gridCol w:w="968"/>
        <w:gridCol w:w="880"/>
        <w:gridCol w:w="789"/>
        <w:gridCol w:w="704"/>
        <w:gridCol w:w="879"/>
        <w:gridCol w:w="790"/>
        <w:gridCol w:w="791"/>
        <w:gridCol w:w="890"/>
      </w:tblGrid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T loss (p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T gain (p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tween-VAT group p valu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emale (p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le (p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tween-sex p valu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BMI≥30 (p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MI&lt;30 (p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twee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BMI group p value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T (cm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46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&lt;0.000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8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5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17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1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3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3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6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2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0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% TA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8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&lt;0.000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6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&lt;0.01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7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4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2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6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AT (cm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14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2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6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14.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(0.0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7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4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2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0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% SA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4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6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3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2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1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4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2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4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AT (cm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7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00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2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&lt;0.0001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9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4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6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3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% VA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16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&lt;0.000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001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9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9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(0.17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</w:rPr>
              <w:t>(0.90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395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29" w:hanging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AT:TAT ratio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0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&lt;0.00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001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8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8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7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00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eight (kg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sz w:val="16"/>
                <w:szCs w:val="16"/>
              </w:rPr>
              <w:t>1.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sz w:val="16"/>
                <w:szCs w:val="16"/>
              </w:rPr>
              <w:t>0.0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1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3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0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0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6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MI (kg/m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3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6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6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7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0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44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0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ist circumference (cm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3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&lt;0.00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5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4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&lt;0.01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3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2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4.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&lt;0.01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ip circumference (cm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6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3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8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2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7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0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2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ist:hip ratio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0.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&lt;0.00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3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0.0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&lt;0.01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6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0.02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9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ystolic blood pressure (mmHg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0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1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1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6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4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astolic blood pressure (mmHg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5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5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3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9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5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3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4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7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0.03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otal cholesterol (mg/d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8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00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8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8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5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DL cholesterol (mg/d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4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0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5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4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4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DL cholesterol (mg/d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5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0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9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3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8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3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glycerides (mg/d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0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9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0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9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4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00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ucose</w:t>
            </w:r>
          </w:p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mg/d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8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5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0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9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00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sulin (μU/m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3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4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6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5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9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OMA-I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0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7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2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0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2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diponectin (ng/m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5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0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65.8 (0.89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28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3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0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ptin (pg/m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96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7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8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0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81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0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96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6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68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2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9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5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RP (μg/m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3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2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6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8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6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-6 (pg/m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4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7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5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4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1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NF-α (pg/m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6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9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sz w:val="16"/>
                <w:szCs w:val="16"/>
              </w:rPr>
              <w:t>0.00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6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1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21:06:00Z</dcterms:created>
  <dc:creator>Jordan Lake</dc:creator>
  <dc:description/>
  <cp:keywords/>
  <dc:language>en-US</dc:language>
  <cp:lastModifiedBy>Stephanie Stramotas</cp:lastModifiedBy>
  <dcterms:modified xsi:type="dcterms:W3CDTF">2013-02-06T21:06:00Z</dcterms:modified>
  <cp:revision>2</cp:revision>
  <dc:subject/>
  <dc:title/>
</cp:coreProperties>
</file>